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Primers used in RT-PCR analysis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1920</wp:posOffset>
                </wp:positionH>
                <wp:positionV relativeFrom="paragraph">
                  <wp:posOffset>25400</wp:posOffset>
                </wp:positionV>
                <wp:extent cx="5981700" cy="496062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1700" cy="4960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2"/>
                              <w:tblW w:w="8420" w:type="dxa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7"/>
                              <w:gridCol w:w="5763"/>
                            </w:tblGrid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single" w:color="auto" w:sz="8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equence (5′-3′)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265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RM2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ACGGAGCCGAAAACTAAAGC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RM2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TGCCTTCTTATACATCTGCCA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HMMR-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AGAACCAACTCAAGCAACAGG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HMMR-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AGGAGACGCCACTTGTTAATTTC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FKP-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GACCTTCGTTCTGGAGGTGAT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FKP-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ACGGTTCTCCGAGAGTTTG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CN1-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CCCTAGTGGGGCTCTTACT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CN1-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AGAGGTTTTAGGCGGATGTAG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K1-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GCCAAAGACACTCGCTACAG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K1-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CCCTCGTCGATGCCTATG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DK2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TACCTCCCCTGGATGAAGAT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DK2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GAAATCCGCTTGTTAGGGTC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DK4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AGCACAGTTCGTGAGGTG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DK4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TCCATCAGCCGGACAACAT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DK6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TTCATTCACACCGAGTAGTGC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DK6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GAGGTTAGAGCCATCTGGAAA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DK8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CCAGTTCAGTTACCTCGG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DK8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TGTGCAACACCCAGTTAGCA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  <w:r>
                                    <w:rPr>
                                      <w:rFonts w:hint="eastAsia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hint="eastAsia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GAGCCAAAAGGGTCATCACTC</w:t>
                                  </w:r>
                                </w:p>
                              </w:tc>
                            </w:tr>
                            <w:tr>
                              <w:tblPrEx>
                                <w:tblBorders>
                                  <w:top w:val="single" w:color="auto" w:sz="4" w:space="0"/>
                                  <w:left w:val="single" w:color="auto" w:sz="4" w:space="0"/>
                                  <w:bottom w:val="single" w:color="auto" w:sz="4" w:space="0"/>
                                  <w:right w:val="single" w:color="auto" w:sz="4" w:space="0"/>
                                  <w:insideH w:val="single" w:color="auto" w:sz="4" w:space="0"/>
                                  <w:insideV w:val="single" w:color="auto" w:sz="4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c>
                                <w:tcPr>
                                  <w:tcW w:w="2657" w:type="dxa"/>
                                  <w:tcBorders>
                                    <w:top w:val="nil"/>
                                    <w:left w:val="nil"/>
                                    <w:bottom w:val="single" w:color="auto" w:sz="8" w:space="0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  <w:r>
                                    <w:rPr>
                                      <w:rFonts w:hint="eastAsia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hint="eastAsia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3" w:type="dxa"/>
                                  <w:tcBorders>
                                    <w:top w:val="nil"/>
                                    <w:left w:val="nil"/>
                                    <w:bottom w:val="single" w:color="auto" w:sz="8" w:space="0"/>
                                    <w:right w:val="nil"/>
                                  </w:tcBorders>
                                </w:tcPr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AGGGGCCATCCACAGTCTTCT</w:t>
                                  </w:r>
                                </w:p>
                              </w:tc>
                            </w:tr>
                          </w:tbl>
                          <w:p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9.6pt;margin-top:2pt;height:390.6pt;width:471pt;z-index:251659264;mso-width-relative:page;mso-height-relative:page;" filled="f" stroked="f" coordsize="21600,21600" o:gfxdata="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CcmHqg1wAAAAkBAAAPAAAA&#10;AAAAAAEAIAAAACIAAABkcnMvZG93bnJldi54bWxQSwECFAAUAAAACACHTuJAglEh7BYCAAAWBAAA&#10;DgAAAAAAAAABACAAAAAmAQAAZHJzL2Uyb0RvYy54bWxQSwUGAAAAAAYABgBZAQAAr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tbl>
                      <w:tblPr>
                        <w:tblStyle w:val="2"/>
                        <w:tblW w:w="8420" w:type="dxa"/>
                        <w:tblInd w:w="0" w:type="dxa"/>
                        <w:tblBorders>
                          <w:top w:val="single" w:color="auto" w:sz="4" w:space="0"/>
                          <w:left w:val="single" w:color="auto" w:sz="4" w:space="0"/>
                          <w:bottom w:val="single" w:color="auto" w:sz="4" w:space="0"/>
                          <w:right w:val="single" w:color="auto" w:sz="4" w:space="0"/>
                          <w:insideH w:val="single" w:color="auto" w:sz="4" w:space="0"/>
                          <w:insideV w:val="single" w:color="auto" w:sz="4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7"/>
                        <w:gridCol w:w="5763"/>
                      </w:tblGrid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single" w:color="auto" w:sz="8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single" w:color="auto" w:sz="8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quence (5′-3′)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RM2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CGGAGCCGAAAACTAAAGC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RM2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TGCCTTCTTATACATCTGCCA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HMMR-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AGAACCAACTCAAGCAACAGG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HMMR-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AGGAGACGCCACTTGTTAATTTC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PFKP-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GACCTTCGTTCTGGAGGTGAT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PFKP-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CACGGTTCTCCGAGAGTTTG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TCN1-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CCCCTAGTGGGGCTCTTACT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TCN1-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CAGAGGTTTTAGGCGGATGTAG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TK1-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GCCAAAGACACTCGCTACAG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90" w:hRule="atLeast"/>
                        </w:trPr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TK1-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CCCCTCGTCGATGCCTATG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CDK2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TACCTCCCCTGGATGAAGAT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CDK2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GAAATCCGCTTGTTAGGGTC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CDK4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AGCACAGTTCGTGAGGTG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CDK4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TCCATCAGCCGGACAACAT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CDK6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TTCATTCACACCGAGTAGTGC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CDK6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GAGGTTAGAGCCATCTGGAAA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CDK8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CCAGTTCAGTTACCTCGG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</w:rPr>
                              <w:t>CDK8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TGTGCAACACCCAGTTAGCA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PDH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GAGCCAAAAGGGTCATCACTC</w:t>
                            </w:r>
                          </w:p>
                        </w:tc>
                      </w:tr>
                      <w:tr>
                        <w:tblPrEx>
                          <w:tblBorders>
                            <w:top w:val="single" w:color="auto" w:sz="4" w:space="0"/>
                            <w:left w:val="single" w:color="auto" w:sz="4" w:space="0"/>
                            <w:bottom w:val="single" w:color="auto" w:sz="4" w:space="0"/>
                            <w:right w:val="single" w:color="auto" w:sz="4" w:space="0"/>
                            <w:insideH w:val="single" w:color="auto" w:sz="4" w:space="0"/>
                            <w:insideV w:val="single" w:color="auto" w:sz="4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c>
                          <w:tcPr>
                            <w:tcW w:w="2657" w:type="dxa"/>
                            <w:tcBorders>
                              <w:top w:val="nil"/>
                              <w:left w:val="nil"/>
                              <w:bottom w:val="single" w:color="auto" w:sz="8" w:space="0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PDH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763" w:type="dxa"/>
                            <w:tcBorders>
                              <w:top w:val="nil"/>
                              <w:left w:val="nil"/>
                              <w:bottom w:val="single" w:color="auto" w:sz="8" w:space="0"/>
                              <w:right w:val="nil"/>
                            </w:tcBorders>
                          </w:tcPr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AGGGGCCATCCACAGTCTTCT</w:t>
                            </w:r>
                          </w:p>
                        </w:tc>
                      </w:tr>
                    </w:tbl>
                    <w:p/>
                  </w:txbxContent>
                </v:textbox>
              </v:shape>
            </w:pict>
          </mc:Fallback>
        </mc:AlternateConten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1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2YTA2MWI5MTEzMTk5OWI5NzMwZDUyNDMzMTU0ZGQifQ=="/>
  </w:docVars>
  <w:rsids>
    <w:rsidRoot w:val="004E00BD"/>
    <w:rsid w:val="004E00BD"/>
    <w:rsid w:val="008A43D1"/>
    <w:rsid w:val="4DA3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</Words>
  <Characters>48</Characters>
  <Lines>1</Lines>
  <Paragraphs>1</Paragraphs>
  <TotalTime>1</TotalTime>
  <ScaleCrop>false</ScaleCrop>
  <LinksUpToDate>false</LinksUpToDate>
  <CharactersWithSpaces>55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1:45:00Z</dcterms:created>
  <dc:creator>li fazhan</dc:creator>
  <cp:lastModifiedBy>admin</cp:lastModifiedBy>
  <dcterms:modified xsi:type="dcterms:W3CDTF">2022-05-14T07:3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852D3ADC7C7340229AA4E38C37A92562</vt:lpwstr>
  </property>
</Properties>
</file>